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027EE" w14:textId="77777777" w:rsidR="00951BF6" w:rsidRDefault="00951BF6" w:rsidP="00951BF6">
      <w:pPr>
        <w:spacing w:line="480" w:lineRule="auto"/>
        <w:jc w:val="both"/>
      </w:pPr>
      <w:r>
        <w:rPr>
          <w:b/>
        </w:rPr>
        <w:t>S3 Fig:</w:t>
      </w:r>
      <w:r>
        <w:t xml:space="preserve"> Tim</w:t>
      </w:r>
      <w:bookmarkStart w:id="0" w:name="_GoBack"/>
      <w:bookmarkEnd w:id="0"/>
      <w:r>
        <w:t xml:space="preserve">e series of gefitinib inhibition of cell growth.  MTT of (A) ASPC-1, (B) CAPAN-2, and (C) BXPC-3 cells after 1, 3, or 6 days of 100 </w:t>
      </w:r>
      <w:proofErr w:type="spellStart"/>
      <w:r>
        <w:t>nM</w:t>
      </w:r>
      <w:proofErr w:type="spellEnd"/>
      <w:r>
        <w:t xml:space="preserve"> or 10 µM gefitinib treatment. * denotes p &lt;0.05 when compared to control by two-way ANOVA and Tukey post-test.  Assays were completed in triplicate.  </w:t>
      </w:r>
    </w:p>
    <w:p w14:paraId="64AE8BED" w14:textId="7CB1DEF1" w:rsidR="00852AD9" w:rsidRDefault="00951BF6">
      <w:r>
        <w:rPr>
          <w:noProof/>
          <w:lang w:eastAsia="en-US"/>
        </w:rPr>
        <w:drawing>
          <wp:inline distT="0" distB="0" distL="0" distR="0" wp14:anchorId="4EC2C1E1" wp14:editId="1B9C5E73">
            <wp:extent cx="5943600" cy="1654810"/>
            <wp:effectExtent l="0" t="0" r="0" b="2540"/>
            <wp:docPr id="5" name="Picture 5" descr="Time series growth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ime series growth copy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BF6"/>
    <w:rsid w:val="001427E1"/>
    <w:rsid w:val="00697DB7"/>
    <w:rsid w:val="00862AC7"/>
    <w:rsid w:val="00951BF6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BDD61"/>
  <w15:chartTrackingRefBased/>
  <w15:docId w15:val="{615961AC-1982-4710-8C63-0BA4F2897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BF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3-14T19:01:00Z</dcterms:created>
  <dcterms:modified xsi:type="dcterms:W3CDTF">2019-03-14T19:01:00Z</dcterms:modified>
</cp:coreProperties>
</file>